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F9A66" w14:textId="578D925B" w:rsidR="00BB2CB3" w:rsidRDefault="00AA4FD5" w:rsidP="00AA4FD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28995999" w14:textId="445A304A" w:rsidR="00AA4FD5" w:rsidRDefault="00AA4FD5" w:rsidP="00047692">
      <w:pPr>
        <w:spacing w:line="480" w:lineRule="auto"/>
        <w:jc w:val="both"/>
        <w:rPr>
          <w:rFonts w:ascii="Times New Roman" w:hAnsi="Times New Roman" w:cs="Times New Roman"/>
        </w:rPr>
      </w:pPr>
      <w:r w:rsidRPr="00AA4FD5">
        <w:rPr>
          <w:rFonts w:ascii="Times New Roman" w:hAnsi="Times New Roman" w:cs="Times New Roman"/>
        </w:rPr>
        <w:t>Supplementary figure 1. Individual changes in pain scores across treatment groups following treatment</w:t>
      </w:r>
      <w:r w:rsidRPr="00EC5B29">
        <w:rPr>
          <w:rFonts w:ascii="Times New Roman" w:hAnsi="Times New Roman" w:cs="Times New Roman"/>
        </w:rPr>
        <w:t>.</w:t>
      </w:r>
      <w:r w:rsidR="00047692" w:rsidRPr="00EC5B29">
        <w:rPr>
          <w:rFonts w:ascii="Times New Roman" w:hAnsi="Times New Roman" w:cs="Times New Roman"/>
        </w:rPr>
        <w:t xml:space="preserve"> </w:t>
      </w:r>
      <w:r w:rsidR="00047692" w:rsidRPr="00EC5B29">
        <w:rPr>
          <w:rFonts w:ascii="Times New Roman" w:hAnsi="Times New Roman" w:cs="Times New Roman"/>
          <w:lang w:val="en-US"/>
        </w:rPr>
        <w:t>Results indicate that while paired-samples t-test revealed no significant changes at group level within each treatment group, there was a notable within-group heterogeneity in the responses.</w:t>
      </w:r>
    </w:p>
    <w:p w14:paraId="43918E56" w14:textId="652DB9FA" w:rsidR="00AA4FD5" w:rsidRDefault="00AA4FD5" w:rsidP="0004769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BF429C" wp14:editId="42B8EACF">
            <wp:extent cx="5330430" cy="2381309"/>
            <wp:effectExtent l="0" t="0" r="381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65" t="21138" r="19992" b="28994"/>
                    <a:stretch/>
                  </pic:blipFill>
                  <pic:spPr bwMode="auto">
                    <a:xfrm>
                      <a:off x="0" y="0"/>
                      <a:ext cx="5349961" cy="2390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F8F82C" w14:textId="77777777" w:rsidR="00047692" w:rsidRPr="00B90139" w:rsidRDefault="00AA4FD5" w:rsidP="00047692">
      <w:pPr>
        <w:spacing w:line="480" w:lineRule="auto"/>
        <w:jc w:val="both"/>
        <w:rPr>
          <w:rFonts w:ascii="Times New Roman" w:hAnsi="Times New Roman" w:cs="Times New Roman"/>
        </w:rPr>
      </w:pPr>
      <w:r w:rsidRPr="00EC5B29">
        <w:rPr>
          <w:rFonts w:ascii="Times New Roman" w:hAnsi="Times New Roman" w:cs="Times New Roman"/>
        </w:rPr>
        <w:t xml:space="preserve">Supplementary Figure 2.  Effect size </w:t>
      </w:r>
      <w:proofErr w:type="spellStart"/>
      <w:r w:rsidRPr="00EC5B29">
        <w:rPr>
          <w:rFonts w:ascii="Times New Roman" w:hAnsi="Times New Roman" w:cs="Times New Roman"/>
        </w:rPr>
        <w:t>voxelwise</w:t>
      </w:r>
      <w:proofErr w:type="spellEnd"/>
      <w:r w:rsidRPr="00EC5B29">
        <w:rPr>
          <w:rFonts w:ascii="Times New Roman" w:hAnsi="Times New Roman" w:cs="Times New Roman"/>
        </w:rPr>
        <w:t xml:space="preserve"> maps for each multiple regression model result.</w:t>
      </w:r>
      <w:r w:rsidR="00047692" w:rsidRPr="00EC5B29">
        <w:rPr>
          <w:rFonts w:ascii="Times New Roman" w:hAnsi="Times New Roman" w:cs="Times New Roman"/>
        </w:rPr>
        <w:t xml:space="preserve"> All contrasts showed in the result section are depicted above their corresponding Hegde’s G maps (grey background). All results yielded medium (red) to very large (green) effect sizes.</w:t>
      </w:r>
    </w:p>
    <w:p w14:paraId="2FA5C04A" w14:textId="0F8C7D9D" w:rsidR="00AA4FD5" w:rsidRPr="00AA4FD5" w:rsidRDefault="00AA4FD5" w:rsidP="00AA4F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BBA1CA" wp14:editId="23064605">
            <wp:extent cx="5421540" cy="3285461"/>
            <wp:effectExtent l="0" t="0" r="1905" b="444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7" t="-330" r="3414" b="-1"/>
                    <a:stretch/>
                  </pic:blipFill>
                  <pic:spPr bwMode="auto">
                    <a:xfrm>
                      <a:off x="0" y="0"/>
                      <a:ext cx="5430667" cy="3290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A4FD5" w:rsidRPr="00AA4FD5" w:rsidSect="00DB228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D5"/>
    <w:rsid w:val="000029B6"/>
    <w:rsid w:val="000101CA"/>
    <w:rsid w:val="00013166"/>
    <w:rsid w:val="00033437"/>
    <w:rsid w:val="00033B78"/>
    <w:rsid w:val="00044208"/>
    <w:rsid w:val="00047692"/>
    <w:rsid w:val="0005162D"/>
    <w:rsid w:val="0005568E"/>
    <w:rsid w:val="0007556C"/>
    <w:rsid w:val="000D798C"/>
    <w:rsid w:val="0010071D"/>
    <w:rsid w:val="001157C5"/>
    <w:rsid w:val="001421DF"/>
    <w:rsid w:val="00153D57"/>
    <w:rsid w:val="00155081"/>
    <w:rsid w:val="001572BB"/>
    <w:rsid w:val="00163F0A"/>
    <w:rsid w:val="001664CA"/>
    <w:rsid w:val="001872DF"/>
    <w:rsid w:val="001A1C4B"/>
    <w:rsid w:val="001A67A9"/>
    <w:rsid w:val="001B24B8"/>
    <w:rsid w:val="001F3F8D"/>
    <w:rsid w:val="00200A01"/>
    <w:rsid w:val="00213B20"/>
    <w:rsid w:val="00235D56"/>
    <w:rsid w:val="0024520A"/>
    <w:rsid w:val="0025315D"/>
    <w:rsid w:val="0026637E"/>
    <w:rsid w:val="00270C92"/>
    <w:rsid w:val="00270C9F"/>
    <w:rsid w:val="00282BA2"/>
    <w:rsid w:val="002A6EEA"/>
    <w:rsid w:val="002C4012"/>
    <w:rsid w:val="002D652A"/>
    <w:rsid w:val="002D76CD"/>
    <w:rsid w:val="002E02F7"/>
    <w:rsid w:val="002E23DD"/>
    <w:rsid w:val="0030321C"/>
    <w:rsid w:val="00306168"/>
    <w:rsid w:val="00320E0C"/>
    <w:rsid w:val="00323A63"/>
    <w:rsid w:val="00327AA0"/>
    <w:rsid w:val="00347227"/>
    <w:rsid w:val="003532CD"/>
    <w:rsid w:val="003651B7"/>
    <w:rsid w:val="00370099"/>
    <w:rsid w:val="00371F26"/>
    <w:rsid w:val="00394D5C"/>
    <w:rsid w:val="003C33D2"/>
    <w:rsid w:val="003C3FBC"/>
    <w:rsid w:val="0040258F"/>
    <w:rsid w:val="0041240F"/>
    <w:rsid w:val="00414F78"/>
    <w:rsid w:val="00432D9C"/>
    <w:rsid w:val="00435A18"/>
    <w:rsid w:val="00461376"/>
    <w:rsid w:val="00467B69"/>
    <w:rsid w:val="00472C30"/>
    <w:rsid w:val="004740EC"/>
    <w:rsid w:val="004A51F5"/>
    <w:rsid w:val="004E3FCA"/>
    <w:rsid w:val="00503225"/>
    <w:rsid w:val="00503813"/>
    <w:rsid w:val="0051729B"/>
    <w:rsid w:val="00533E8E"/>
    <w:rsid w:val="00540121"/>
    <w:rsid w:val="00567CA5"/>
    <w:rsid w:val="005805B8"/>
    <w:rsid w:val="005845B9"/>
    <w:rsid w:val="0058536C"/>
    <w:rsid w:val="005B20CD"/>
    <w:rsid w:val="005C0722"/>
    <w:rsid w:val="005C181B"/>
    <w:rsid w:val="005C78DE"/>
    <w:rsid w:val="006137DF"/>
    <w:rsid w:val="006179F8"/>
    <w:rsid w:val="00621FFD"/>
    <w:rsid w:val="00632487"/>
    <w:rsid w:val="00634072"/>
    <w:rsid w:val="0063453C"/>
    <w:rsid w:val="006443B0"/>
    <w:rsid w:val="0066027D"/>
    <w:rsid w:val="006623A9"/>
    <w:rsid w:val="00687BFA"/>
    <w:rsid w:val="00692E25"/>
    <w:rsid w:val="006A1B08"/>
    <w:rsid w:val="006A4508"/>
    <w:rsid w:val="006A7719"/>
    <w:rsid w:val="006B6889"/>
    <w:rsid w:val="006C020A"/>
    <w:rsid w:val="006D435F"/>
    <w:rsid w:val="006E645A"/>
    <w:rsid w:val="006F1F89"/>
    <w:rsid w:val="00714973"/>
    <w:rsid w:val="007400A1"/>
    <w:rsid w:val="007463FF"/>
    <w:rsid w:val="0076600A"/>
    <w:rsid w:val="00773412"/>
    <w:rsid w:val="007757C7"/>
    <w:rsid w:val="00782AF8"/>
    <w:rsid w:val="007A5317"/>
    <w:rsid w:val="007B4724"/>
    <w:rsid w:val="007B5CCE"/>
    <w:rsid w:val="007E76BF"/>
    <w:rsid w:val="007F67B2"/>
    <w:rsid w:val="00803614"/>
    <w:rsid w:val="008276C8"/>
    <w:rsid w:val="00831C66"/>
    <w:rsid w:val="00840123"/>
    <w:rsid w:val="0084023A"/>
    <w:rsid w:val="0084411E"/>
    <w:rsid w:val="00880B32"/>
    <w:rsid w:val="008958DD"/>
    <w:rsid w:val="008B6C4D"/>
    <w:rsid w:val="008D710C"/>
    <w:rsid w:val="008E170A"/>
    <w:rsid w:val="008F6319"/>
    <w:rsid w:val="00906597"/>
    <w:rsid w:val="009218CE"/>
    <w:rsid w:val="00934775"/>
    <w:rsid w:val="009447E7"/>
    <w:rsid w:val="00951207"/>
    <w:rsid w:val="009650F1"/>
    <w:rsid w:val="00974F91"/>
    <w:rsid w:val="009E3D22"/>
    <w:rsid w:val="00A07AFF"/>
    <w:rsid w:val="00A21A0D"/>
    <w:rsid w:val="00A364C2"/>
    <w:rsid w:val="00A46CF5"/>
    <w:rsid w:val="00A478D1"/>
    <w:rsid w:val="00A50D9A"/>
    <w:rsid w:val="00A5202C"/>
    <w:rsid w:val="00A71656"/>
    <w:rsid w:val="00A87626"/>
    <w:rsid w:val="00AA3E24"/>
    <w:rsid w:val="00AA4FD5"/>
    <w:rsid w:val="00AA7325"/>
    <w:rsid w:val="00AC17E4"/>
    <w:rsid w:val="00AC3BCF"/>
    <w:rsid w:val="00AC3C8C"/>
    <w:rsid w:val="00AE07EB"/>
    <w:rsid w:val="00AF1C03"/>
    <w:rsid w:val="00AF3CCA"/>
    <w:rsid w:val="00AF41C0"/>
    <w:rsid w:val="00AF4817"/>
    <w:rsid w:val="00B02693"/>
    <w:rsid w:val="00B16C42"/>
    <w:rsid w:val="00B26EBE"/>
    <w:rsid w:val="00B34A96"/>
    <w:rsid w:val="00B474D2"/>
    <w:rsid w:val="00B55F20"/>
    <w:rsid w:val="00B67E1D"/>
    <w:rsid w:val="00B904E1"/>
    <w:rsid w:val="00B958AC"/>
    <w:rsid w:val="00BA427C"/>
    <w:rsid w:val="00BA6345"/>
    <w:rsid w:val="00BB2CB3"/>
    <w:rsid w:val="00BB3584"/>
    <w:rsid w:val="00BE574E"/>
    <w:rsid w:val="00BF3DB5"/>
    <w:rsid w:val="00C0080F"/>
    <w:rsid w:val="00C028F9"/>
    <w:rsid w:val="00C05938"/>
    <w:rsid w:val="00C076C3"/>
    <w:rsid w:val="00C26875"/>
    <w:rsid w:val="00C44D7F"/>
    <w:rsid w:val="00C543F8"/>
    <w:rsid w:val="00C57539"/>
    <w:rsid w:val="00C57AE4"/>
    <w:rsid w:val="00C902FF"/>
    <w:rsid w:val="00CA2F44"/>
    <w:rsid w:val="00CB2656"/>
    <w:rsid w:val="00CB5C21"/>
    <w:rsid w:val="00CC592C"/>
    <w:rsid w:val="00CC6959"/>
    <w:rsid w:val="00CD1B5A"/>
    <w:rsid w:val="00CD363E"/>
    <w:rsid w:val="00D05469"/>
    <w:rsid w:val="00D22630"/>
    <w:rsid w:val="00D30423"/>
    <w:rsid w:val="00D31E97"/>
    <w:rsid w:val="00D32245"/>
    <w:rsid w:val="00D33B39"/>
    <w:rsid w:val="00D377C1"/>
    <w:rsid w:val="00D4009B"/>
    <w:rsid w:val="00D40396"/>
    <w:rsid w:val="00D40E2A"/>
    <w:rsid w:val="00D4236C"/>
    <w:rsid w:val="00D44E2B"/>
    <w:rsid w:val="00D470ED"/>
    <w:rsid w:val="00D47C6B"/>
    <w:rsid w:val="00D50AB6"/>
    <w:rsid w:val="00D60815"/>
    <w:rsid w:val="00D67F47"/>
    <w:rsid w:val="00D7049E"/>
    <w:rsid w:val="00D71FDE"/>
    <w:rsid w:val="00D90067"/>
    <w:rsid w:val="00D91851"/>
    <w:rsid w:val="00DB228E"/>
    <w:rsid w:val="00DC637A"/>
    <w:rsid w:val="00DE45EB"/>
    <w:rsid w:val="00E018FF"/>
    <w:rsid w:val="00E22CF7"/>
    <w:rsid w:val="00E27909"/>
    <w:rsid w:val="00E3712A"/>
    <w:rsid w:val="00E55497"/>
    <w:rsid w:val="00E636EF"/>
    <w:rsid w:val="00E82516"/>
    <w:rsid w:val="00E85901"/>
    <w:rsid w:val="00E9448F"/>
    <w:rsid w:val="00EA7F9E"/>
    <w:rsid w:val="00EB105A"/>
    <w:rsid w:val="00EC5A0E"/>
    <w:rsid w:val="00EC5B29"/>
    <w:rsid w:val="00EF4070"/>
    <w:rsid w:val="00F13446"/>
    <w:rsid w:val="00F16CC0"/>
    <w:rsid w:val="00F2279A"/>
    <w:rsid w:val="00F24B3F"/>
    <w:rsid w:val="00F33827"/>
    <w:rsid w:val="00F35A34"/>
    <w:rsid w:val="00F608EC"/>
    <w:rsid w:val="00F72907"/>
    <w:rsid w:val="00F95D21"/>
    <w:rsid w:val="00FB2A3A"/>
    <w:rsid w:val="00FB46D0"/>
    <w:rsid w:val="00FD0D0F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50570"/>
  <w14:defaultImageDpi w14:val="32767"/>
  <w15:chartTrackingRefBased/>
  <w15:docId w15:val="{54B96BE9-D946-6F45-9D99-BEC59B2B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12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 Hernandez, Sonia</dc:creator>
  <cp:keywords/>
  <dc:description/>
  <cp:lastModifiedBy>Carla Rodriguez Freire</cp:lastModifiedBy>
  <cp:revision>3</cp:revision>
  <dcterms:created xsi:type="dcterms:W3CDTF">2022-10-04T18:44:00Z</dcterms:created>
  <dcterms:modified xsi:type="dcterms:W3CDTF">2025-02-10T17:40:00Z</dcterms:modified>
</cp:coreProperties>
</file>